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9B47B" w14:textId="77777777" w:rsidR="00651E80" w:rsidRDefault="00651E80" w:rsidP="00651E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F4458">
        <w:rPr>
          <w:rFonts w:ascii="Times New Roman" w:hAnsi="Times New Roman" w:cs="Times New Roman"/>
          <w:b/>
          <w:sz w:val="24"/>
          <w:szCs w:val="24"/>
        </w:rPr>
        <w:t xml:space="preserve">Physiotherapy utilisation and costs before lumbar spine surgery: a retrospective analysis of workers compensation claims in Australia </w:t>
      </w:r>
    </w:p>
    <w:p w14:paraId="5CED7B38" w14:textId="77777777" w:rsidR="00651E80" w:rsidRPr="00C638CB" w:rsidRDefault="00651E80" w:rsidP="00651E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458">
        <w:rPr>
          <w:rFonts w:ascii="Times New Roman" w:hAnsi="Times New Roman" w:cs="Times New Roman"/>
          <w:sz w:val="24"/>
          <w:szCs w:val="24"/>
        </w:rPr>
        <w:t>Joshua R. Zadro</w:t>
      </w: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1, 2*</w:t>
      </w:r>
      <w:r w:rsidRPr="00FF4458">
        <w:rPr>
          <w:rFonts w:ascii="Times New Roman" w:hAnsi="Times New Roman" w:cs="Times New Roman"/>
          <w:sz w:val="24"/>
          <w:szCs w:val="24"/>
        </w:rPr>
        <w:t xml:space="preserve">, Adriane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FF4458">
        <w:rPr>
          <w:rFonts w:ascii="Times New Roman" w:hAnsi="Times New Roman" w:cs="Times New Roman"/>
          <w:sz w:val="24"/>
          <w:szCs w:val="24"/>
        </w:rPr>
        <w:t>Lewin</w:t>
      </w: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4458">
        <w:rPr>
          <w:rFonts w:ascii="Times New Roman" w:hAnsi="Times New Roman" w:cs="Times New Roman"/>
          <w:sz w:val="24"/>
          <w:szCs w:val="24"/>
        </w:rPr>
        <w:t>, Priti Kharel</w:t>
      </w: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FF44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5E4">
        <w:rPr>
          <w:rFonts w:ascii="Times New Roman" w:hAnsi="Times New Roman" w:cs="Times New Roman"/>
          <w:sz w:val="24"/>
          <w:szCs w:val="24"/>
        </w:rPr>
        <w:t>Justine Nayl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F4458">
        <w:rPr>
          <w:rFonts w:ascii="Times New Roman" w:hAnsi="Times New Roman" w:cs="Times New Roman"/>
          <w:sz w:val="24"/>
          <w:szCs w:val="24"/>
        </w:rPr>
        <w:t>Christopher G. Maher</w:t>
      </w: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4458">
        <w:rPr>
          <w:rFonts w:ascii="Times New Roman" w:hAnsi="Times New Roman" w:cs="Times New Roman"/>
          <w:sz w:val="24"/>
          <w:szCs w:val="24"/>
        </w:rPr>
        <w:t xml:space="preserve"> Ian A. Harris</w:t>
      </w: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1, 2,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9CF773" w14:textId="77777777" w:rsidR="00651E80" w:rsidRPr="00FF4458" w:rsidRDefault="00651E80" w:rsidP="00651E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458">
        <w:rPr>
          <w:rFonts w:ascii="Times New Roman" w:hAnsi="Times New Roman" w:cs="Times New Roman"/>
          <w:sz w:val="24"/>
          <w:szCs w:val="24"/>
        </w:rPr>
        <w:t>Sydney School of Public Health, Faculty of Medicine and Health, The University of Sydney, Sydney, NSW, Australia.</w:t>
      </w:r>
    </w:p>
    <w:p w14:paraId="29CDC408" w14:textId="77777777" w:rsidR="00651E80" w:rsidRPr="00FF4458" w:rsidRDefault="00651E80" w:rsidP="00651E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4458">
        <w:rPr>
          <w:rFonts w:ascii="Times New Roman" w:hAnsi="Times New Roman" w:cs="Times New Roman"/>
          <w:sz w:val="24"/>
          <w:szCs w:val="24"/>
        </w:rPr>
        <w:t>Institute for Musculoskeletal Health, Sydney Local Health District, Sydney, NSW, Australia.</w:t>
      </w:r>
    </w:p>
    <w:p w14:paraId="55E624CC" w14:textId="77777777" w:rsidR="00651E80" w:rsidRDefault="00651E80" w:rsidP="00651E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44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4458">
        <w:rPr>
          <w:rFonts w:ascii="Times New Roman" w:hAnsi="Times New Roman" w:cs="Times New Roman"/>
          <w:sz w:val="24"/>
          <w:szCs w:val="24"/>
        </w:rPr>
        <w:t>Ingham Institute for Applied Medical Research, South Western Sydney Clinical School, University of New South Wales, Sydney, NSW, Australia.</w:t>
      </w:r>
      <w:r w:rsidRPr="00FF445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91E814B" w14:textId="77777777" w:rsidR="00651E80" w:rsidRPr="003455E4" w:rsidRDefault="00651E80" w:rsidP="00651E8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55E4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455E4">
        <w:rPr>
          <w:rFonts w:ascii="Times New Roman" w:hAnsi="Times New Roman" w:cs="Times New Roman"/>
          <w:bCs/>
          <w:sz w:val="24"/>
          <w:szCs w:val="24"/>
        </w:rPr>
        <w:t>Whitlam Orthopaedic Research Centre, Orthopaedic Department, Liverpool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, Sydney, NSW, Australia. </w:t>
      </w:r>
    </w:p>
    <w:p w14:paraId="22531CA0" w14:textId="77777777" w:rsidR="00651E80" w:rsidRPr="00FF4458" w:rsidRDefault="00651E80" w:rsidP="00651E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7DDBB2" w14:textId="77777777" w:rsidR="00651E80" w:rsidRPr="00FF4458" w:rsidRDefault="00651E80" w:rsidP="00651E8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4458">
        <w:rPr>
          <w:rFonts w:ascii="Times New Roman" w:hAnsi="Times New Roman" w:cs="Times New Roman"/>
          <w:sz w:val="24"/>
          <w:szCs w:val="24"/>
          <w:lang w:val="pt-BR"/>
        </w:rPr>
        <w:t xml:space="preserve">*Correspondence to Joshua Robert Zadro: </w:t>
      </w:r>
      <w:hyperlink r:id="rId4" w:history="1">
        <w:r w:rsidRPr="00FF4458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joshua.zadro@sydney.edu.au</w:t>
        </w:r>
      </w:hyperlink>
      <w:r w:rsidRPr="00FF4458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FF4458">
        <w:rPr>
          <w:rFonts w:ascii="Times New Roman" w:eastAsia="Times New Roman" w:hAnsi="Times New Roman" w:cs="Times New Roman"/>
          <w:sz w:val="24"/>
          <w:szCs w:val="24"/>
        </w:rPr>
        <w:t>Level 10 North, King George V Building, Royal Prince Alfred Hospital, PO Box M179, Missenden Road, Camperdown, NSW 2050, Australia.</w:t>
      </w:r>
    </w:p>
    <w:p w14:paraId="5E53F10E" w14:textId="73FB08D7" w:rsidR="00CF7D1F" w:rsidRDefault="00CF7D1F">
      <w:r>
        <w:br w:type="page"/>
      </w:r>
    </w:p>
    <w:p w14:paraId="1E6B68FB" w14:textId="77777777" w:rsidR="00CF7D1F" w:rsidRDefault="00CF7D1F" w:rsidP="00CF7D1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ces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7326"/>
      </w:tblGrid>
      <w:tr w:rsidR="00CF7D1F" w14:paraId="3ECDCA80" w14:textId="77777777" w:rsidTr="00CF7D1F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735F5" w14:textId="77777777" w:rsidR="00CF7D1F" w:rsidRDefault="00CF7D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pendix A. Description of billing items</w:t>
            </w:r>
          </w:p>
        </w:tc>
      </w:tr>
      <w:tr w:rsidR="00CF7D1F" w14:paraId="2DF46106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E69D0" w14:textId="77777777" w:rsidR="00CF7D1F" w:rsidRDefault="00CF7D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E3E2F" w14:textId="77777777" w:rsidR="00CF7D1F" w:rsidRDefault="00CF7D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on </w:t>
            </w:r>
          </w:p>
        </w:tc>
      </w:tr>
      <w:tr w:rsidR="00CF7D1F" w14:paraId="12FEC769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3AF5C1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1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2A708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consultation and treatment</w:t>
            </w:r>
          </w:p>
        </w:tc>
      </w:tr>
      <w:tr w:rsidR="00CF7D1F" w14:paraId="4C6E84B5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4B107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2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7847FD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consultation and treatment</w:t>
            </w:r>
          </w:p>
        </w:tc>
      </w:tr>
      <w:tr w:rsidR="00CF7D1F" w14:paraId="222A0A2E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5FEC0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3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6AF447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consultation and treatment of two distinct areas</w:t>
            </w:r>
          </w:p>
        </w:tc>
      </w:tr>
      <w:tr w:rsidR="00CF7D1F" w14:paraId="3537A069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55E01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4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8422CB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consultation and treatment of two distinct areas</w:t>
            </w:r>
          </w:p>
        </w:tc>
      </w:tr>
      <w:tr w:rsidR="00CF7D1F" w14:paraId="09D9FBC4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1ADBE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5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32471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 treatment</w:t>
            </w:r>
          </w:p>
        </w:tc>
      </w:tr>
      <w:tr w:rsidR="00CF7D1F" w14:paraId="3904297C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C334C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6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89AB7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/ class Intervention (rate per participant)</w:t>
            </w:r>
          </w:p>
        </w:tc>
      </w:tr>
      <w:tr w:rsidR="00CF7D1F" w14:paraId="75D25D20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84D11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7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7168E9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consultation and treatment</w:t>
            </w:r>
          </w:p>
        </w:tc>
      </w:tr>
      <w:tr w:rsidR="00CF7D1F" w14:paraId="16DE999E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B9474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8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AFB7C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consultation and treatment</w:t>
            </w:r>
          </w:p>
        </w:tc>
      </w:tr>
      <w:tr w:rsidR="00CF7D1F" w14:paraId="3DFACD7A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80681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09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DE8756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consultation and treatment of two distinct areas</w:t>
            </w:r>
          </w:p>
        </w:tc>
      </w:tr>
      <w:tr w:rsidR="00CF7D1F" w14:paraId="4B291A9C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995FD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10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BEE7D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consultation and treatment of two distinct areas</w:t>
            </w:r>
          </w:p>
        </w:tc>
      </w:tr>
      <w:tr w:rsidR="00CF7D1F" w14:paraId="48A0AD6B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EAD6A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11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F6DB6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 treatment</w:t>
            </w:r>
          </w:p>
        </w:tc>
      </w:tr>
      <w:tr w:rsidR="00CF7D1F" w14:paraId="0247FD99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9CB98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12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46B5E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conference (p/hour), Report Writing (p/hour - max)</w:t>
            </w:r>
          </w:p>
        </w:tc>
      </w:tr>
      <w:tr w:rsidR="00CF7D1F" w14:paraId="63824D8E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88138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13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20262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assessment, consultation and treatment</w:t>
            </w:r>
          </w:p>
        </w:tc>
      </w:tr>
      <w:tr w:rsidR="00CF7D1F" w14:paraId="0856F3F7" w14:textId="77777777" w:rsidTr="00CF7D1F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6266B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014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C8494" w14:textId="77777777" w:rsidR="00CF7D1F" w:rsidRDefault="00CF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</w:p>
        </w:tc>
      </w:tr>
    </w:tbl>
    <w:p w14:paraId="0ADA082D" w14:textId="77777777" w:rsidR="00CF7D1F" w:rsidRDefault="00CF7D1F" w:rsidP="00CF7D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/>
      </w:r>
    </w:p>
    <w:p w14:paraId="008F0663" w14:textId="77777777" w:rsidR="00ED19A0" w:rsidRDefault="00ED19A0">
      <w:bookmarkStart w:id="0" w:name="_GoBack"/>
      <w:bookmarkEnd w:id="0"/>
    </w:p>
    <w:sectPr w:rsidR="00ED1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E80"/>
    <w:rsid w:val="00651E80"/>
    <w:rsid w:val="00CF7D1F"/>
    <w:rsid w:val="00ED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A24DC"/>
  <w15:chartTrackingRefBased/>
  <w15:docId w15:val="{ED7F8513-22FA-4AF0-BA8A-DFBB328B8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E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7D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2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shua.zadro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adro</dc:creator>
  <cp:keywords/>
  <dc:description/>
  <cp:lastModifiedBy>Joshua Zadro</cp:lastModifiedBy>
  <cp:revision>2</cp:revision>
  <dcterms:created xsi:type="dcterms:W3CDTF">2020-12-09T20:27:00Z</dcterms:created>
  <dcterms:modified xsi:type="dcterms:W3CDTF">2020-12-09T20:27:00Z</dcterms:modified>
</cp:coreProperties>
</file>